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0E7B4" w14:textId="63277C5B" w:rsidR="00AC74FA" w:rsidRPr="00AC74FA" w:rsidRDefault="00AC74FA" w:rsidP="006250CD">
      <w:pPr>
        <w:rPr>
          <w:rFonts w:asciiTheme="majorHAnsi" w:eastAsiaTheme="majorEastAsia" w:hAnsiTheme="majorHAnsi" w:cstheme="majorBidi"/>
          <w:color w:val="243F60" w:themeColor="accent1" w:themeShade="7F"/>
          <w:kern w:val="0"/>
          <w:sz w:val="24"/>
          <w:szCs w:val="24"/>
          <w:lang w:val="en-GB"/>
          <w14:ligatures w14:val="none"/>
        </w:rPr>
      </w:pPr>
      <w:r w:rsidRPr="00AC74FA">
        <w:rPr>
          <w:rFonts w:ascii="Arial" w:eastAsiaTheme="majorEastAsia" w:hAnsi="Arial" w:cs="Arial"/>
          <w:b/>
          <w:bCs/>
          <w:kern w:val="0"/>
          <w:sz w:val="20"/>
          <w:szCs w:val="20"/>
          <w:lang w:val="en-GB"/>
          <w14:ligatures w14:val="none"/>
        </w:rPr>
        <w:t>S</w:t>
      </w:r>
      <w:r w:rsidR="006250CD">
        <w:rPr>
          <w:rFonts w:ascii="Arial" w:eastAsiaTheme="majorEastAsia" w:hAnsi="Arial" w:cs="Arial"/>
          <w:b/>
          <w:bCs/>
          <w:kern w:val="0"/>
          <w:sz w:val="20"/>
          <w:szCs w:val="20"/>
          <w:lang w:val="en-GB"/>
          <w14:ligatures w14:val="none"/>
        </w:rPr>
        <w:t>2</w:t>
      </w:r>
      <w:r w:rsidRPr="00AC74FA">
        <w:rPr>
          <w:rFonts w:ascii="Arial" w:eastAsiaTheme="majorEastAsia" w:hAnsi="Arial" w:cs="Arial"/>
          <w:b/>
          <w:bCs/>
          <w:kern w:val="0"/>
          <w:sz w:val="20"/>
          <w:szCs w:val="20"/>
          <w:lang w:val="en-GB"/>
          <w14:ligatures w14:val="none"/>
        </w:rPr>
        <w:t xml:space="preserve"> Table. Qualitative ELISA results across three sampling time points (t1, t2, and t3) in 22 patients with PCR-confirmed DENV infection, sorted by days post onset (</w:t>
      </w:r>
      <w:proofErr w:type="spellStart"/>
      <w:r w:rsidRPr="00AC74FA">
        <w:rPr>
          <w:rFonts w:ascii="Arial" w:eastAsiaTheme="majorEastAsia" w:hAnsi="Arial" w:cs="Arial"/>
          <w:b/>
          <w:bCs/>
          <w:kern w:val="0"/>
          <w:sz w:val="20"/>
          <w:szCs w:val="20"/>
          <w:lang w:val="en-GB"/>
          <w14:ligatures w14:val="none"/>
        </w:rPr>
        <w:t>dpo</w:t>
      </w:r>
      <w:proofErr w:type="spellEnd"/>
      <w:r w:rsidRPr="00AC74FA">
        <w:rPr>
          <w:rFonts w:ascii="Arial" w:eastAsiaTheme="majorEastAsia" w:hAnsi="Arial" w:cs="Arial"/>
          <w:b/>
          <w:bCs/>
          <w:kern w:val="0"/>
          <w:sz w:val="20"/>
          <w:szCs w:val="20"/>
          <w:lang w:val="en-GB"/>
          <w14:ligatures w14:val="none"/>
        </w:rPr>
        <w:t xml:space="preserve">). </w:t>
      </w:r>
    </w:p>
    <w:tbl>
      <w:tblPr>
        <w:tblStyle w:val="Tabellenraster"/>
        <w:tblW w:w="90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649"/>
        <w:gridCol w:w="910"/>
        <w:gridCol w:w="709"/>
        <w:gridCol w:w="992"/>
        <w:gridCol w:w="992"/>
        <w:gridCol w:w="961"/>
        <w:gridCol w:w="1024"/>
        <w:gridCol w:w="993"/>
        <w:gridCol w:w="1001"/>
      </w:tblGrid>
      <w:tr w:rsidR="00AC74FA" w:rsidRPr="00AC74FA" w14:paraId="334AC035" w14:textId="77777777" w:rsidTr="0047211A">
        <w:trPr>
          <w:trHeight w:val="20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B05F288" w14:textId="77777777" w:rsidR="00AC74FA" w:rsidRPr="00AC74FA" w:rsidRDefault="00AC74FA" w:rsidP="00AC74F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Sampling time (</w:t>
            </w:r>
            <w:proofErr w:type="spellStart"/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po</w:t>
            </w:r>
            <w:proofErr w:type="spellEnd"/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</w:tcBorders>
          </w:tcPr>
          <w:p w14:paraId="4E3614E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Patient </w:t>
            </w:r>
            <w:proofErr w:type="spellStart"/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</w:tcBorders>
          </w:tcPr>
          <w:p w14:paraId="0BCD0FC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Sampling </w:t>
            </w:r>
            <w:proofErr w:type="spellStart"/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group</w:t>
            </w:r>
            <w:proofErr w:type="spellEnd"/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4E2222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ENV</w:t>
            </w:r>
          </w:p>
          <w:p w14:paraId="0245E1A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RT-PC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DEDA9B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ENV NS1 ELIS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193BAB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nti-DENV Type 1-4 ELISA (IgM)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</w:tcPr>
          <w:p w14:paraId="0B6F50B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Combined positivity</w:t>
            </w:r>
          </w:p>
          <w:p w14:paraId="4878E3A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NS1/IgM </w:t>
            </w: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GB" w:eastAsia="de-DE"/>
              </w:rPr>
              <w:t>a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</w:tcBorders>
          </w:tcPr>
          <w:p w14:paraId="60C1A58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nti-DENV</w:t>
            </w:r>
          </w:p>
          <w:p w14:paraId="7FF8FB0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ype 1-4 ELISA (</w:t>
            </w:r>
            <w:proofErr w:type="spellStart"/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IgG</w:t>
            </w:r>
            <w:proofErr w:type="spellEnd"/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9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3D99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Anti-DENV</w:t>
            </w:r>
          </w:p>
          <w:p w14:paraId="2D806FB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NS1 ELISA 2.0 (IgG) </w:t>
            </w: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GB" w:eastAsia="de-DE"/>
              </w:rPr>
              <w:t>b</w:t>
            </w:r>
          </w:p>
        </w:tc>
      </w:tr>
      <w:tr w:rsidR="00AC74FA" w:rsidRPr="00AC74FA" w14:paraId="34063614" w14:textId="77777777" w:rsidTr="0047211A">
        <w:trPr>
          <w:trHeight w:val="20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5BC8D57" w14:textId="77777777" w:rsidR="00AC74FA" w:rsidRPr="00AC74FA" w:rsidRDefault="00AC74FA" w:rsidP="00AC74FA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</w:tcPr>
          <w:p w14:paraId="3D87258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10" w:type="dxa"/>
            <w:vMerge/>
            <w:tcBorders>
              <w:bottom w:val="single" w:sz="4" w:space="0" w:color="auto"/>
            </w:tcBorders>
          </w:tcPr>
          <w:p w14:paraId="04B6E37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740192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11C25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15A317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</w:tcPr>
          <w:p w14:paraId="0C29822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1024" w:type="dxa"/>
            <w:vMerge/>
            <w:tcBorders>
              <w:bottom w:val="single" w:sz="4" w:space="0" w:color="auto"/>
            </w:tcBorders>
          </w:tcPr>
          <w:p w14:paraId="2F738BD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C8268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tandard</w:t>
            </w:r>
          </w:p>
          <w:p w14:paraId="5F7B9D3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cut-off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244BA84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Alternative</w:t>
            </w:r>
          </w:p>
          <w:p w14:paraId="0584002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AC74F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cut-off</w:t>
            </w:r>
          </w:p>
        </w:tc>
      </w:tr>
      <w:tr w:rsidR="00AC74FA" w:rsidRPr="00AC74FA" w14:paraId="7DA7450F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6D555E4D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F0FA34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15F8165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7DD3F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5963" w:type="dxa"/>
            <w:gridSpan w:val="6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393B5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</w:tr>
      <w:tr w:rsidR="00AC74FA" w:rsidRPr="00AC74FA" w14:paraId="753C1D24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5114E55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53F6CC5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3E0A5863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ED909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D0439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BE298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4B53C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7D9637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CA91B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0B451B7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40D4A349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E36D7A8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8FBF8F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358AC04C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FFEFA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9A0E3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21574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1E618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90B2B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423F5A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295330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519C090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8890362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B53949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5078B528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CA97D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3125C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82D5A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4B2E6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3FEAE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227BD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9F5466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1025A420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6A1369B8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5CBB4A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72DF1BD9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3C4D3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6B1AB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EC88F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4F453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C1E645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FCE50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4EC167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1735DB2B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F162683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5FD01C9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4DE6DFF8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2B0FA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03417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F46CD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006DC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80B7A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11356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3AF78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4E5756F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825C928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CA2B06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7856A4C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FC51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BECCD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C65CB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E043F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9CCA0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0034B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0F2D16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4BD84552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7B0550B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2BB3E8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345A3EA5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2220F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57D2E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43286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720FF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2DB966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25CA4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CCFB7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72745926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42E8380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61B9305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1880595E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F123D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F9E8B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62ACD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8DC2E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4A7B932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C91A9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B0D90A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2ED59E1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48CF3E6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5E75AA6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63160D6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0CEAC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98B82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DC94E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49C76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74622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E6964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51F5A3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72929886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41EC094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ACEE10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2D9ACB24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6FED8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F76E5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51D35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252CC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33EAB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2C15F0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F68625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00C17D5E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CF23E7E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45464A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64A73941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4C6EE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48145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407DC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2736E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7136E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54C5C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E33B55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69D77D3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9F324B1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FD34DD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085E885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A12F2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9B06E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64CDA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32804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702EF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C6DC5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00AC1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59ADC719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AEBBF63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119FDF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2D311E7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6A690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4B714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44AA4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45FDB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23936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EDB81A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60ADC2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05A605F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ABBE39E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51826E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5A9A15C2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418E2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F6CCA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16DB4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E6B86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3D85E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46251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A0AA69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1CBC999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4D407C9F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DF9C5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3209E6D5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0E9420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981AA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282E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A3DD4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46C1FE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11464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8C1C55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2CA296A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A5DCAF2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B3F4E2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56A5F66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EA84C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F51C2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4553F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B3F29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6F6BD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890C2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DA3B6A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727D9667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47A8624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B790E7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0E2D8B2F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413F4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2538E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057D1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9BCC0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EEA36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AFE5F4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B99487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</w:tr>
      <w:tr w:rsidR="00AC74FA" w:rsidRPr="00AC74FA" w14:paraId="5743E1FE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6FFEED1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379BC7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603EFFD5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E984D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9A0C9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E2BB1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2FB23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69D52B3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1E8D10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BA6C0E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2526D93A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6241B951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E6F55C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603AAF13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5B487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F6D70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A4791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EC74F9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1F45FA1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98768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26083D5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02684597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E6841A3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60AAF39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94EC3FD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C1913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5963" w:type="dxa"/>
            <w:gridSpan w:val="6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5ED79D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</w:tr>
      <w:tr w:rsidR="00AC74FA" w:rsidRPr="00AC74FA" w14:paraId="41FC4BCE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5425777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D22777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7E4E6ED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FF210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3956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A7C4F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3D3B0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0E9E4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DB447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4DDD686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61C15AB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6F503BE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09D44B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2C61551B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0AAAA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409BD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A79C4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221F3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14B95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173FD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F99B2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5B2FE624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1C2FA5F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00BF61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25EB9EB4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341F8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AA6A7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C32AB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49FC5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0462F50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5F73A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FE47A2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226235A3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79CCC18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54E867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2089639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BE61F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C0E67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575E9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D4B98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DD13A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48CC2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2CDF5F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10754F1F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2CB0827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A88BC7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3AB2B011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1954A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D1EB7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4297F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CD660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CFFF5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82D26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CE2BD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559CBBD1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F691493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D4754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FFF99"/>
          </w:tcPr>
          <w:p w14:paraId="34711C5E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5A164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16146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19DFF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B25FD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</w:tcPr>
          <w:p w14:paraId="5814D6F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886DB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36E6F6F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206ED3F4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8DE1E35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C39DCE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52DD4BBC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AF4AD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D6978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811C0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1DBCC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DFA53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D0F12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C1949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084322F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6C602B8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56326D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7D598FD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5AF30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2B556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78FB4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DCED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047FA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A1B4A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9D6BF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1FB91E0E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2A147D5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504D71A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60DBAC8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C35D7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E4F9F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5655D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0628F70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995EB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D2B15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EB7A2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1E52069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BC2BF74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93779B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00463522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711B4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5963" w:type="dxa"/>
            <w:gridSpan w:val="6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30B9B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</w:tr>
      <w:tr w:rsidR="00AC74FA" w:rsidRPr="00AC74FA" w14:paraId="1DB0BCE1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4BD47A0B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15ADD0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05DD1D2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B3ED9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AF32F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44126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982512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713D2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E44138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AD0BF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3F18FA2C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204AB56B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6D1E8DC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83114AE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F342E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59B29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261B0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E8E91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43CF2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6E1DC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79074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41331CB2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C4239A2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53A9D8E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35F3536A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D3CB2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2528C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9A281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0002D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79FD2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F25F9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4B1A0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6E89FAC1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60E0A67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55E055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230058C4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5A0F7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107E9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D5DE7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C56DF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18E05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645A1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E17D2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47A891B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E65BEEA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6059FA2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76DDF67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4526B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EA510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34707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CC1C3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6240C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5C800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01A8E6B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6E92847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28EBD887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ADE825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53A3E02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69B1C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D73F4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A40C1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6FD0B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A64BD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B8C87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4EEF74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</w:tr>
      <w:tr w:rsidR="00AC74FA" w:rsidRPr="00AC74FA" w14:paraId="56CF15B4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5F193BE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FBD9BE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81258B0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E1302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0033D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D0738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5ECDF0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34F95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4E6AB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613F8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3FE8394A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6180774D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86DA7C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1CB53B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5771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996DF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1D9AC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C8185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5A9D1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49733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1AD6DCF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01DDDB49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4AEA96E3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4AB557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5BFB59C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AFF8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CC76A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F17DC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73E8B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B41DC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E859F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73CFB19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36678B6F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7322DC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B11FB5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1BE4FCBF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C0FCA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AAA27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2851E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D9EE9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A400F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BC6985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5CD0194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44F39C40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D5CE50F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FCC521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4C75BD1B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E4879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33142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798397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E241C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02798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FD5B7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0BAB47F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2870F9D4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0BE29D3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A57770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787EB058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F40078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6D545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49F52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4DFD8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E041EB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1AA02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7DE96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526FCADE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12CFDFB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6182FF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FDE9D9" w:themeFill="accent6" w:themeFillTint="33"/>
          </w:tcPr>
          <w:p w14:paraId="68F60ABF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073BA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A88F9B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E1DA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A77BB8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6225D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651EC3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</w:tcPr>
          <w:p w14:paraId="6FDED3C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</w:tr>
      <w:tr w:rsidR="00AC74FA" w:rsidRPr="00AC74FA" w14:paraId="692CEB73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25C6827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B86C9B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0CF5792E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368B5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8B5F5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D5804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A7A87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F6DAA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2F61C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C7199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3D1DB751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B518CD1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294194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069B5DB1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66040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B652C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91CA9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15A01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AC62E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5AD1F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36DF3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6AFD8D3F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80E67C8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1BB036D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52342E51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E1C85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CEC50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69BC8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C72E4E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C46BE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6C4BA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59FB55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79B2657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C2094BD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8F6CB0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1ED7F0D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3F100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5748B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8D82B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DBEE4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51378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CBAA5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53320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2E55E1D5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4BEB9844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83D434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514B5EE0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838DE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E8425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45F8D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46940D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E8D93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E2BE7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B1DC1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77B5AEDF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2FC5830B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7410E9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25D9AFA4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33F8E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E1677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4B82D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E6816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5FF922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96C96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B9F34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1D4BAE21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0028BF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CBF317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5DD922FA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1FC9F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94710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C036D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32058DA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A1849E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D84E5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42C34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5F78A01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B63E859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2D59FA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185ADDA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F61F8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24E31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291A8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ECD00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F605A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643681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FC98A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1AD08F3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1A2B4BA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9FC0EA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65CAD04B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A5ACD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E51EB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D7D4B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de-DE"/>
              </w:rPr>
              <w:t>bdl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7108CEA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EC59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21EC2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6E055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712883F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4E13D174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6957351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519DA1E7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590B3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10E15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A20A6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B75903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2A91C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276C8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77BBDA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097F698D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A5C819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9E3468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6F14B0DB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D1B44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FDBED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90118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FD61C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9DD5A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1B56B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DB8B6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7A8EEFA8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7801011D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5994ACE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37B9B4AB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54D80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F0E24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24C3A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73016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09086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93742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DB491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61550899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588D021B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496AC3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135A5F41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04F1D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BEABE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D5C53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55FB91F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1B996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D8FB1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2609D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688A27AC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637C0F5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73F235A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2E00CF1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15583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E6B61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E43E2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309DF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D28804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CE913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A6C2C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6812DA30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1720EF38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6585E2E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5C5D99AB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DD1D5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BBAC3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CA550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2CDD6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36E64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2C0EA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3BCC2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66D0813F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3649593A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36F0CE3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4F245DD6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30C19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80B34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6B4FD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E2ADC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832118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D808A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1D155A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714BFBF9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67FB3EF4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CAAF42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35654A05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D5711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605FF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4D593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4A63B94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EC83BE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AED59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452FE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1005AD52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0B0E62BE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1EEBA1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7E64C3A3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B23D8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EF1A8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D915E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29A0C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0A8B3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8AFC3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1FBB2C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517FC71B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44D6EB65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04115BE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28FFA16F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E0E41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9BD64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77F5A7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17C05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39A33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36586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E9697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73A02E13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2E063EBC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40A189A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102B10A8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2AC4F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D2F99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BE0918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6FC57F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F8629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EA2ED2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12CF1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53421DE9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nil"/>
            </w:tcBorders>
          </w:tcPr>
          <w:p w14:paraId="6314907D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649" w:type="dxa"/>
            <w:tcBorders>
              <w:top w:val="nil"/>
              <w:bottom w:val="nil"/>
            </w:tcBorders>
          </w:tcPr>
          <w:p w14:paraId="26F7FE21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E5DFEC" w:themeFill="accent4" w:themeFillTint="33"/>
          </w:tcPr>
          <w:p w14:paraId="12DCEEFD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C91FD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D6B92A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8A8675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54F644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787EA6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9F682B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6C0680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  <w:tr w:rsidR="00AC74FA" w:rsidRPr="00AC74FA" w14:paraId="059F45FB" w14:textId="77777777" w:rsidTr="0047211A">
        <w:trPr>
          <w:trHeight w:val="20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A826370" w14:textId="77777777" w:rsidR="00AC74FA" w:rsidRPr="00AC74FA" w:rsidRDefault="00AC74FA" w:rsidP="00AC74FA">
            <w:pPr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649" w:type="dxa"/>
            <w:tcBorders>
              <w:top w:val="nil"/>
              <w:bottom w:val="single" w:sz="4" w:space="0" w:color="auto"/>
            </w:tcBorders>
          </w:tcPr>
          <w:p w14:paraId="672D99D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E5DFEC" w:themeFill="accent4" w:themeFillTint="33"/>
          </w:tcPr>
          <w:p w14:paraId="5B732132" w14:textId="77777777" w:rsidR="00AC74FA" w:rsidRPr="00AC74FA" w:rsidRDefault="00AC74FA" w:rsidP="00AC74F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C74FA">
              <w:rPr>
                <w:rFonts w:ascii="Arial" w:hAnsi="Arial" w:cs="Arial"/>
                <w:sz w:val="15"/>
                <w:szCs w:val="15"/>
              </w:rPr>
              <w:t>t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ACD6A6E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78F40C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neg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C37546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1AD469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+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F7AB733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D2E1E9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231A54D" w14:textId="77777777" w:rsidR="00AC74FA" w:rsidRPr="00AC74FA" w:rsidRDefault="00AC74FA" w:rsidP="00AC74FA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de-DE"/>
              </w:rPr>
            </w:pPr>
            <w:proofErr w:type="spellStart"/>
            <w:r w:rsidRPr="00AC74FA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pos</w:t>
            </w:r>
            <w:proofErr w:type="spellEnd"/>
          </w:p>
        </w:tc>
      </w:tr>
    </w:tbl>
    <w:p w14:paraId="4A4C5AD7" w14:textId="77777777" w:rsidR="00AC74FA" w:rsidRPr="00AC74FA" w:rsidRDefault="00AC74FA" w:rsidP="00AC74FA">
      <w:pPr>
        <w:spacing w:after="0" w:line="240" w:lineRule="auto"/>
        <w:rPr>
          <w:rFonts w:ascii="Arial" w:hAnsi="Arial" w:cs="Arial"/>
          <w:kern w:val="0"/>
          <w:sz w:val="16"/>
          <w:szCs w:val="16"/>
          <w:lang w:val="en-GB"/>
          <w14:ligatures w14:val="none"/>
        </w:rPr>
      </w:pPr>
      <w:proofErr w:type="spellStart"/>
      <w:r w:rsidRPr="00AC74FA">
        <w:rPr>
          <w:rFonts w:ascii="Arial" w:eastAsia="Times New Roman" w:hAnsi="Arial" w:cs="Arial"/>
          <w:kern w:val="0"/>
          <w:sz w:val="16"/>
          <w:szCs w:val="16"/>
          <w:lang w:val="en-GB" w:eastAsia="de-DE"/>
          <w14:ligatures w14:val="none"/>
        </w:rPr>
        <w:t>bdl</w:t>
      </w:r>
      <w:proofErr w:type="spellEnd"/>
      <w:r w:rsidRPr="00AC74FA">
        <w:rPr>
          <w:rFonts w:ascii="Arial" w:eastAsia="Times New Roman" w:hAnsi="Arial" w:cs="Arial"/>
          <w:kern w:val="0"/>
          <w:sz w:val="16"/>
          <w:szCs w:val="16"/>
          <w:lang w:val="en-GB" w:eastAsia="de-DE"/>
          <w14:ligatures w14:val="none"/>
        </w:rPr>
        <w:t xml:space="preserve">, borderline; </w:t>
      </w:r>
      <w:r w:rsidRPr="00AC74FA">
        <w:rPr>
          <w:rFonts w:ascii="Arial" w:hAnsi="Arial" w:cs="Arial"/>
          <w:kern w:val="0"/>
          <w:sz w:val="16"/>
          <w:szCs w:val="16"/>
          <w:lang w:val="en-GB"/>
          <w14:ligatures w14:val="none"/>
        </w:rPr>
        <w:t xml:space="preserve">DENV, dengue virus; </w:t>
      </w:r>
      <w:proofErr w:type="spellStart"/>
      <w:r w:rsidRPr="00AC74FA">
        <w:rPr>
          <w:rFonts w:ascii="Arial" w:hAnsi="Arial" w:cs="Arial"/>
          <w:kern w:val="0"/>
          <w:sz w:val="16"/>
          <w:szCs w:val="16"/>
          <w:lang w:val="en-GB"/>
          <w14:ligatures w14:val="none"/>
        </w:rPr>
        <w:t>dpo</w:t>
      </w:r>
      <w:proofErr w:type="spellEnd"/>
      <w:r w:rsidRPr="00AC74FA">
        <w:rPr>
          <w:rFonts w:ascii="Arial" w:hAnsi="Arial" w:cs="Arial"/>
          <w:kern w:val="0"/>
          <w:sz w:val="16"/>
          <w:szCs w:val="16"/>
          <w:lang w:val="en-GB"/>
          <w14:ligatures w14:val="none"/>
        </w:rPr>
        <w:t xml:space="preserve">, days post onset; ELISA, enzyme-linked immunosorbent assay; IgG, immunoglobulin G; IgM, immunoglobulin M; ND, not determined at this time point; neg, negative; NS1, non-structural protein 1; </w:t>
      </w:r>
      <w:proofErr w:type="spellStart"/>
      <w:r w:rsidRPr="00AC74FA">
        <w:rPr>
          <w:rFonts w:ascii="Arial" w:hAnsi="Arial" w:cs="Arial"/>
          <w:kern w:val="0"/>
          <w:sz w:val="16"/>
          <w:szCs w:val="16"/>
          <w:lang w:val="en-GB"/>
          <w14:ligatures w14:val="none"/>
        </w:rPr>
        <w:t>pos</w:t>
      </w:r>
      <w:proofErr w:type="spellEnd"/>
      <w:r w:rsidRPr="00AC74FA">
        <w:rPr>
          <w:rFonts w:ascii="Arial" w:hAnsi="Arial" w:cs="Arial"/>
          <w:kern w:val="0"/>
          <w:sz w:val="16"/>
          <w:szCs w:val="16"/>
          <w:lang w:val="en-GB"/>
          <w14:ligatures w14:val="none"/>
        </w:rPr>
        <w:t>, positive; RT-PCR, real-time reverse transcription polymerase chain reaction.</w:t>
      </w:r>
    </w:p>
    <w:p w14:paraId="6E45CDD5" w14:textId="77777777" w:rsidR="00AC74FA" w:rsidRPr="00AC74FA" w:rsidRDefault="00AC74FA" w:rsidP="00AC74FA">
      <w:pPr>
        <w:spacing w:after="0" w:line="240" w:lineRule="auto"/>
        <w:rPr>
          <w:rFonts w:ascii="Arial" w:eastAsia="Times New Roman" w:hAnsi="Arial" w:cs="Arial"/>
          <w:kern w:val="0"/>
          <w:sz w:val="16"/>
          <w:szCs w:val="16"/>
          <w:lang w:val="en-GB" w:eastAsia="de-DE"/>
          <w14:ligatures w14:val="none"/>
        </w:rPr>
      </w:pPr>
      <w:r w:rsidRPr="00AC74FA">
        <w:rPr>
          <w:rFonts w:ascii="Arial" w:eastAsia="Times New Roman" w:hAnsi="Arial" w:cs="Arial"/>
          <w:kern w:val="0"/>
          <w:sz w:val="16"/>
          <w:szCs w:val="16"/>
          <w:vertAlign w:val="superscript"/>
          <w:lang w:val="en-GB" w:eastAsia="de-DE"/>
          <w14:ligatures w14:val="none"/>
        </w:rPr>
        <w:t xml:space="preserve">a </w:t>
      </w:r>
      <w:r w:rsidRPr="00AC74FA">
        <w:rPr>
          <w:rFonts w:ascii="Arial" w:eastAsia="Times New Roman" w:hAnsi="Arial" w:cs="Arial"/>
          <w:kern w:val="0"/>
          <w:sz w:val="16"/>
          <w:szCs w:val="16"/>
          <w:lang w:val="en-GB" w:eastAsia="de-DE"/>
          <w14:ligatures w14:val="none"/>
        </w:rPr>
        <w:t>Combined positivity (‘+’) was defined as positive reactivity in at least one of the two ELISAs (DENV NS1 or anti-DENV IgM).</w:t>
      </w:r>
    </w:p>
    <w:p w14:paraId="4C1645B9" w14:textId="75EE5807" w:rsidR="00711AFB" w:rsidRPr="006250CD" w:rsidRDefault="00AC74FA" w:rsidP="00AC74FA">
      <w:pPr>
        <w:spacing w:after="0" w:line="240" w:lineRule="auto"/>
        <w:rPr>
          <w:lang w:val="en-US"/>
        </w:rPr>
      </w:pPr>
      <w:r w:rsidRPr="00AC74FA">
        <w:rPr>
          <w:rFonts w:ascii="Arial" w:eastAsia="Times New Roman" w:hAnsi="Arial" w:cs="Arial"/>
          <w:kern w:val="0"/>
          <w:sz w:val="16"/>
          <w:szCs w:val="16"/>
          <w:vertAlign w:val="superscript"/>
          <w:lang w:val="en-GB" w:eastAsia="de-DE"/>
          <w14:ligatures w14:val="none"/>
        </w:rPr>
        <w:t xml:space="preserve">b </w:t>
      </w:r>
      <w:proofErr w:type="gramStart"/>
      <w:r w:rsidRPr="00AC74FA">
        <w:rPr>
          <w:rFonts w:ascii="Arial" w:eastAsia="Times New Roman" w:hAnsi="Arial" w:cs="Arial"/>
          <w:kern w:val="0"/>
          <w:sz w:val="16"/>
          <w:szCs w:val="16"/>
          <w:lang w:val="en-GB" w:eastAsia="de-DE"/>
          <w14:ligatures w14:val="none"/>
        </w:rPr>
        <w:t>An</w:t>
      </w:r>
      <w:proofErr w:type="gramEnd"/>
      <w:r w:rsidRPr="00AC74FA">
        <w:rPr>
          <w:rFonts w:ascii="Arial" w:eastAsia="Times New Roman" w:hAnsi="Arial" w:cs="Arial"/>
          <w:kern w:val="0"/>
          <w:sz w:val="16"/>
          <w:szCs w:val="16"/>
          <w:lang w:val="en-GB" w:eastAsia="de-DE"/>
          <w14:ligatures w14:val="none"/>
        </w:rPr>
        <w:t xml:space="preserve"> alternative cut-off (20 RU/mL) may be applied for samples from flavivirus-endemic areas, instead of the standard cut-off (10 RU/mL).</w:t>
      </w:r>
    </w:p>
    <w:sectPr w:rsidR="00711AFB" w:rsidRPr="006250CD" w:rsidSect="00AC74FA">
      <w:pgSz w:w="11906" w:h="16838"/>
      <w:pgMar w:top="1418" w:right="1418" w:bottom="1134" w:left="156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7C956" w14:textId="77777777" w:rsidR="006250CD" w:rsidRDefault="006250CD">
      <w:pPr>
        <w:spacing w:after="0" w:line="240" w:lineRule="auto"/>
      </w:pPr>
      <w:r>
        <w:separator/>
      </w:r>
    </w:p>
  </w:endnote>
  <w:endnote w:type="continuationSeparator" w:id="0">
    <w:p w14:paraId="31B8E369" w14:textId="77777777" w:rsidR="006250CD" w:rsidRDefault="00625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BE7FA" w14:textId="77777777" w:rsidR="006250CD" w:rsidRDefault="006250CD">
      <w:pPr>
        <w:spacing w:after="0" w:line="240" w:lineRule="auto"/>
      </w:pPr>
      <w:r>
        <w:separator/>
      </w:r>
    </w:p>
  </w:footnote>
  <w:footnote w:type="continuationSeparator" w:id="0">
    <w:p w14:paraId="1ADE3ED3" w14:textId="77777777" w:rsidR="006250CD" w:rsidRDefault="006250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FA"/>
    <w:rsid w:val="00026295"/>
    <w:rsid w:val="00513E3B"/>
    <w:rsid w:val="006250CD"/>
    <w:rsid w:val="00711AFB"/>
    <w:rsid w:val="00936C1E"/>
    <w:rsid w:val="00AC74FA"/>
    <w:rsid w:val="00C1565E"/>
    <w:rsid w:val="00F9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406FE"/>
  <w15:chartTrackingRefBased/>
  <w15:docId w15:val="{F596D91F-B48F-408C-BC60-B53BD7865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C7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7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74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7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74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7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7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7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7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74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74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74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74FA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74FA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74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74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74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74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7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C7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74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7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74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C74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74F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C74FA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74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74FA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74FA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AC74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C74FA"/>
    <w:pPr>
      <w:tabs>
        <w:tab w:val="center" w:pos="4536"/>
        <w:tab w:val="right" w:pos="9072"/>
      </w:tabs>
      <w:spacing w:after="0" w:line="240" w:lineRule="auto"/>
    </w:pPr>
    <w:rPr>
      <w:kern w:val="0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AC74FA"/>
    <w:rPr>
      <w:kern w:val="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C7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761</Characters>
  <Application>Microsoft Office Word</Application>
  <DocSecurity>0</DocSecurity>
  <Lines>23</Lines>
  <Paragraphs>6</Paragraphs>
  <ScaleCrop>false</ScaleCrop>
  <Company>EUROIMMUN AG</Company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enbrecker, Sandra Dr.</dc:creator>
  <cp:keywords/>
  <dc:description/>
  <cp:lastModifiedBy>Saschenbrecker, Sandra Dr.</cp:lastModifiedBy>
  <cp:revision>2</cp:revision>
  <dcterms:created xsi:type="dcterms:W3CDTF">2025-12-19T12:38:00Z</dcterms:created>
  <dcterms:modified xsi:type="dcterms:W3CDTF">2026-03-23T23:17:00Z</dcterms:modified>
</cp:coreProperties>
</file>